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F8F" w:rsidRPr="002906FF" w:rsidRDefault="002906FF">
      <w:pPr>
        <w:rPr>
          <w:b/>
          <w:bCs/>
        </w:rPr>
      </w:pPr>
      <w:r w:rsidRPr="002906FF">
        <w:rPr>
          <w:b/>
          <w:bCs/>
        </w:rPr>
        <w:t>S1 Table</w:t>
      </w:r>
    </w:p>
    <w:p w:rsidR="002906FF" w:rsidRDefault="002906FF"/>
    <w:tbl>
      <w:tblPr>
        <w:tblpPr w:leftFromText="180" w:rightFromText="180" w:vertAnchor="page" w:horzAnchor="margin" w:tblpXSpec="center" w:tblpY="1852"/>
        <w:tblW w:w="10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95"/>
        <w:gridCol w:w="1350"/>
        <w:gridCol w:w="1260"/>
        <w:gridCol w:w="1170"/>
        <w:gridCol w:w="1170"/>
        <w:gridCol w:w="1260"/>
        <w:gridCol w:w="2705"/>
      </w:tblGrid>
      <w:tr w:rsidR="002906FF" w:rsidRPr="008C1371" w:rsidTr="002906FF">
        <w:trPr>
          <w:trHeight w:val="888"/>
        </w:trPr>
        <w:tc>
          <w:tcPr>
            <w:tcW w:w="1795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Ligand</w:t>
            </w:r>
          </w:p>
        </w:tc>
        <w:tc>
          <w:tcPr>
            <w:tcW w:w="1350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Receptor</w:t>
            </w:r>
          </w:p>
        </w:tc>
        <w:tc>
          <w:tcPr>
            <w:tcW w:w="1260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Binding</w:t>
            </w:r>
          </w:p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energy</w:t>
            </w:r>
          </w:p>
        </w:tc>
        <w:tc>
          <w:tcPr>
            <w:tcW w:w="1170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Ligand</w:t>
            </w:r>
          </w:p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efficiency</w:t>
            </w:r>
          </w:p>
        </w:tc>
        <w:tc>
          <w:tcPr>
            <w:tcW w:w="1170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A05BF">
              <w:rPr>
                <w:rFonts w:asciiTheme="majorBidi" w:hAnsiTheme="majorBidi" w:cstheme="majorBidi"/>
                <w:b/>
                <w:bCs/>
              </w:rPr>
              <w:t>Intermole</w:t>
            </w:r>
            <w:proofErr w:type="spellEnd"/>
          </w:p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energy</w:t>
            </w:r>
          </w:p>
        </w:tc>
        <w:tc>
          <w:tcPr>
            <w:tcW w:w="1260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Ligand atoms (ring)</w:t>
            </w:r>
          </w:p>
        </w:tc>
        <w:tc>
          <w:tcPr>
            <w:tcW w:w="2705" w:type="dxa"/>
            <w:vAlign w:val="center"/>
          </w:tcPr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Docked amino</w:t>
            </w:r>
          </w:p>
          <w:p w:rsidR="002906FF" w:rsidRPr="009A05BF" w:rsidRDefault="002906FF" w:rsidP="002906F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5BF">
              <w:rPr>
                <w:rFonts w:asciiTheme="majorBidi" w:hAnsiTheme="majorBidi" w:cstheme="majorBidi"/>
                <w:b/>
                <w:bCs/>
              </w:rPr>
              <w:t>acid residue (bond length)</w:t>
            </w:r>
          </w:p>
        </w:tc>
      </w:tr>
      <w:tr w:rsidR="002906FF" w:rsidRPr="008C1371" w:rsidTr="002906FF">
        <w:trPr>
          <w:trHeight w:val="888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chocarpol A 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Pubchem</w:t>
            </w:r>
            <w:proofErr w:type="spellEnd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: 12403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r</w:t>
            </w:r>
            <w:proofErr w:type="spellEnd"/>
          </w:p>
          <w:p w:rsidR="002906FF" w:rsidRPr="008C1371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-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-4.3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-6.2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6F6858" w:rsidRDefault="002906FF" w:rsidP="002906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5" w:hanging="180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F6858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C-11’O</w:t>
            </w:r>
          </w:p>
          <w:p w:rsidR="002906FF" w:rsidRPr="006F6858" w:rsidRDefault="002906FF" w:rsidP="002906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5" w:hanging="180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F6858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C-25’OH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Default="002906FF" w:rsidP="002906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5" w:hanging="180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F6858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 xml:space="preserve">Chain A THR`264/HG1 </w:t>
            </w:r>
          </w:p>
          <w:p w:rsidR="002906FF" w:rsidRPr="006F6858" w:rsidRDefault="002906FF" w:rsidP="002906FF">
            <w:pPr>
              <w:pStyle w:val="ListParagraph"/>
              <w:spacing w:after="0" w:line="240" w:lineRule="auto"/>
              <w:ind w:left="95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F6858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(2.4 Å)</w:t>
            </w:r>
          </w:p>
          <w:p w:rsidR="002906FF" w:rsidRDefault="002906FF" w:rsidP="002906F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5" w:hanging="180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F6858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 xml:space="preserve">Chain A ALA`119/O </w:t>
            </w:r>
          </w:p>
          <w:p w:rsidR="002906FF" w:rsidRPr="006F6858" w:rsidRDefault="002906FF" w:rsidP="002906FF">
            <w:pPr>
              <w:pStyle w:val="ListParagraph"/>
              <w:spacing w:after="0" w:line="240" w:lineRule="auto"/>
              <w:ind w:left="95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  <w:r w:rsidRPr="006F6858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(2.1 Å)</w:t>
            </w:r>
          </w:p>
        </w:tc>
      </w:tr>
      <w:tr w:rsidR="002906FF" w:rsidRPr="008C1371" w:rsidTr="002906FF">
        <w:trPr>
          <w:trHeight w:val="882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Epicorazines</w:t>
            </w:r>
            <w:proofErr w:type="spellEnd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Pubchem</w:t>
            </w:r>
            <w:proofErr w:type="spellEnd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: 73891006)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r</w:t>
            </w:r>
            <w:proofErr w:type="spellEnd"/>
          </w:p>
          <w:p w:rsidR="002906FF" w:rsidRPr="008C1371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-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No interaction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2906FF" w:rsidRPr="008C1371" w:rsidTr="002906FF">
        <w:trPr>
          <w:trHeight w:val="882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Epicorazines</w:t>
            </w:r>
            <w:proofErr w:type="spellEnd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Pubchem</w:t>
            </w:r>
            <w:proofErr w:type="spellEnd"/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: 57383998)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r</w:t>
            </w:r>
            <w:proofErr w:type="spellEnd"/>
          </w:p>
          <w:p w:rsidR="002906FF" w:rsidRPr="008C1371" w:rsidRDefault="002906FF" w:rsidP="00290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-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371">
              <w:rPr>
                <w:rFonts w:ascii="Times New Roman" w:eastAsia="Times New Roman" w:hAnsi="Times New Roman" w:cs="Times New Roman"/>
                <w:sz w:val="24"/>
                <w:szCs w:val="24"/>
              </w:rPr>
              <w:t>No interaction</w:t>
            </w:r>
          </w:p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6FF" w:rsidRPr="008C1371" w:rsidRDefault="002906FF" w:rsidP="00290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</w:pPr>
          </w:p>
        </w:tc>
      </w:tr>
    </w:tbl>
    <w:p w:rsidR="002906FF" w:rsidRDefault="002906FF" w:rsidP="002906FF"/>
    <w:sectPr w:rsidR="002906FF" w:rsidSect="002906FF">
      <w:pgSz w:w="11906" w:h="16838"/>
      <w:pgMar w:top="806" w:right="1800" w:bottom="806" w:left="180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784AD1"/>
    <w:multiLevelType w:val="hybridMultilevel"/>
    <w:tmpl w:val="F31C0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6FF"/>
    <w:rsid w:val="00020F8F"/>
    <w:rsid w:val="002906FF"/>
    <w:rsid w:val="0097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DA866-44C4-4235-A589-31A6050EB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6FF"/>
  </w:style>
  <w:style w:type="paragraph" w:styleId="ListParagraph">
    <w:name w:val="List Paragraph"/>
    <w:basedOn w:val="Normal"/>
    <w:uiPriority w:val="34"/>
    <w:qFormat/>
    <w:rsid w:val="002906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Hanieh</dc:creator>
  <cp:keywords/>
  <dc:description/>
  <cp:lastModifiedBy>Hamza Hanieh</cp:lastModifiedBy>
  <cp:revision>1</cp:revision>
  <dcterms:created xsi:type="dcterms:W3CDTF">2016-11-21T17:52:00Z</dcterms:created>
  <dcterms:modified xsi:type="dcterms:W3CDTF">2016-11-21T17:58:00Z</dcterms:modified>
</cp:coreProperties>
</file>